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6276A" w14:textId="77777777" w:rsidR="00493FCB" w:rsidRPr="00493FCB" w:rsidRDefault="00493FCB" w:rsidP="00493FCB">
      <w:pPr>
        <w:adjustRightInd w:val="0"/>
        <w:snapToGrid w:val="0"/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 w:rsidRPr="00493FCB">
        <w:rPr>
          <w:rFonts w:ascii="Arial" w:hAnsi="Arial" w:cs="Arial"/>
          <w:b/>
          <w:sz w:val="22"/>
          <w:szCs w:val="22"/>
        </w:rPr>
        <w:t>S1 Table</w:t>
      </w:r>
    </w:p>
    <w:tbl>
      <w:tblPr>
        <w:tblW w:w="91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6"/>
        <w:gridCol w:w="2899"/>
      </w:tblGrid>
      <w:tr w:rsidR="00493FCB" w:rsidRPr="00493FCB" w14:paraId="22D66A30" w14:textId="77777777" w:rsidTr="00A37B9A">
        <w:trPr>
          <w:trHeight w:val="283"/>
        </w:trPr>
        <w:tc>
          <w:tcPr>
            <w:tcW w:w="6266" w:type="dxa"/>
            <w:noWrap/>
            <w:vAlign w:val="bottom"/>
            <w:hideMark/>
          </w:tcPr>
          <w:p w14:paraId="3332F98E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  <w:t>Characteristic (N=480)</w:t>
            </w:r>
          </w:p>
        </w:tc>
        <w:tc>
          <w:tcPr>
            <w:tcW w:w="2899" w:type="dxa"/>
            <w:noWrap/>
            <w:vAlign w:val="bottom"/>
            <w:hideMark/>
          </w:tcPr>
          <w:p w14:paraId="459C9394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  <w:t>Frequency</w:t>
            </w: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G"/>
              </w:rPr>
              <w:t xml:space="preserve"> n</w:t>
            </w: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  <w:t>(%)</w:t>
            </w:r>
          </w:p>
        </w:tc>
      </w:tr>
      <w:tr w:rsidR="00493FCB" w:rsidRPr="00493FCB" w14:paraId="35F100AA" w14:textId="77777777" w:rsidTr="00A37B9A">
        <w:trPr>
          <w:trHeight w:val="283"/>
        </w:trPr>
        <w:tc>
          <w:tcPr>
            <w:tcW w:w="6266" w:type="dxa"/>
            <w:noWrap/>
            <w:vAlign w:val="bottom"/>
            <w:hideMark/>
          </w:tcPr>
          <w:p w14:paraId="16B4699D" w14:textId="339FB672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  <w:t>Median</w:t>
            </w: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G"/>
              </w:rPr>
              <w:t xml:space="preserve"> </w:t>
            </w:r>
            <w:r w:rsidR="00DC4AD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G"/>
              </w:rPr>
              <w:t xml:space="preserve">Age </w:t>
            </w:r>
            <w:r w:rsidR="005C6C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G"/>
              </w:rPr>
              <w:t xml:space="preserve">in years </w:t>
            </w: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  <w:t>(IQR)</w:t>
            </w:r>
          </w:p>
        </w:tc>
        <w:tc>
          <w:tcPr>
            <w:tcW w:w="2899" w:type="dxa"/>
            <w:noWrap/>
            <w:vAlign w:val="bottom"/>
            <w:hideMark/>
          </w:tcPr>
          <w:p w14:paraId="22446C07" w14:textId="4740C5D4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38</w:t>
            </w:r>
            <w:r w:rsidR="00914F71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 xml:space="preserve"> </w:t>
            </w: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(28-53.5)</w:t>
            </w:r>
          </w:p>
        </w:tc>
      </w:tr>
      <w:tr w:rsidR="00493FCB" w:rsidRPr="00493FCB" w14:paraId="3A40E9D3" w14:textId="77777777" w:rsidTr="00A37B9A">
        <w:trPr>
          <w:trHeight w:val="283"/>
        </w:trPr>
        <w:tc>
          <w:tcPr>
            <w:tcW w:w="6266" w:type="dxa"/>
            <w:noWrap/>
            <w:vAlign w:val="bottom"/>
            <w:hideMark/>
          </w:tcPr>
          <w:p w14:paraId="2679797A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  <w:t>Sex</w:t>
            </w:r>
          </w:p>
        </w:tc>
        <w:tc>
          <w:tcPr>
            <w:tcW w:w="2899" w:type="dxa"/>
            <w:noWrap/>
            <w:vAlign w:val="bottom"/>
            <w:hideMark/>
          </w:tcPr>
          <w:p w14:paraId="1D35F691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 </w:t>
            </w:r>
          </w:p>
        </w:tc>
      </w:tr>
      <w:tr w:rsidR="00493FCB" w:rsidRPr="00493FCB" w14:paraId="4B20C0A8" w14:textId="77777777" w:rsidTr="00A37B9A">
        <w:trPr>
          <w:trHeight w:val="283"/>
        </w:trPr>
        <w:tc>
          <w:tcPr>
            <w:tcW w:w="6266" w:type="dxa"/>
            <w:noWrap/>
            <w:vAlign w:val="bottom"/>
            <w:hideMark/>
          </w:tcPr>
          <w:p w14:paraId="675712A0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Female</w:t>
            </w:r>
          </w:p>
        </w:tc>
        <w:tc>
          <w:tcPr>
            <w:tcW w:w="2899" w:type="dxa"/>
            <w:noWrap/>
            <w:vAlign w:val="bottom"/>
            <w:hideMark/>
          </w:tcPr>
          <w:p w14:paraId="12726F33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151 (31.5)</w:t>
            </w:r>
          </w:p>
        </w:tc>
      </w:tr>
      <w:tr w:rsidR="00493FCB" w:rsidRPr="00493FCB" w14:paraId="0A62E539" w14:textId="77777777" w:rsidTr="00A37B9A">
        <w:trPr>
          <w:trHeight w:val="283"/>
        </w:trPr>
        <w:tc>
          <w:tcPr>
            <w:tcW w:w="6266" w:type="dxa"/>
            <w:noWrap/>
            <w:vAlign w:val="bottom"/>
            <w:hideMark/>
          </w:tcPr>
          <w:p w14:paraId="428BD1A9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Male</w:t>
            </w:r>
          </w:p>
        </w:tc>
        <w:tc>
          <w:tcPr>
            <w:tcW w:w="2899" w:type="dxa"/>
            <w:noWrap/>
            <w:vAlign w:val="bottom"/>
            <w:hideMark/>
          </w:tcPr>
          <w:p w14:paraId="08F71810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329 (68.5)</w:t>
            </w:r>
          </w:p>
        </w:tc>
      </w:tr>
      <w:tr w:rsidR="00493FCB" w:rsidRPr="00493FCB" w14:paraId="22E677FC" w14:textId="77777777" w:rsidTr="00A37B9A">
        <w:trPr>
          <w:trHeight w:val="283"/>
        </w:trPr>
        <w:tc>
          <w:tcPr>
            <w:tcW w:w="6266" w:type="dxa"/>
            <w:noWrap/>
            <w:vAlign w:val="bottom"/>
            <w:hideMark/>
          </w:tcPr>
          <w:p w14:paraId="0F007328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G" w:eastAsia="en-UG"/>
              </w:rPr>
              <w:t>Ward</w:t>
            </w:r>
          </w:p>
        </w:tc>
        <w:tc>
          <w:tcPr>
            <w:tcW w:w="2899" w:type="dxa"/>
            <w:noWrap/>
            <w:vAlign w:val="bottom"/>
            <w:hideMark/>
          </w:tcPr>
          <w:p w14:paraId="1F4E88E5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 </w:t>
            </w:r>
          </w:p>
        </w:tc>
      </w:tr>
      <w:tr w:rsidR="00493FCB" w:rsidRPr="00493FCB" w14:paraId="10874190" w14:textId="77777777" w:rsidTr="00A37B9A">
        <w:trPr>
          <w:trHeight w:val="283"/>
        </w:trPr>
        <w:tc>
          <w:tcPr>
            <w:tcW w:w="6266" w:type="dxa"/>
            <w:noWrap/>
          </w:tcPr>
          <w:p w14:paraId="7E95BA43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hAnsi="Arial" w:cs="Arial"/>
                <w:bCs/>
                <w:sz w:val="22"/>
                <w:szCs w:val="22"/>
                <w:lang w:val="en-GB"/>
              </w:rPr>
              <w:t>General and Gastrointestinal surgery</w:t>
            </w:r>
          </w:p>
        </w:tc>
        <w:tc>
          <w:tcPr>
            <w:tcW w:w="2899" w:type="dxa"/>
            <w:noWrap/>
            <w:vAlign w:val="bottom"/>
          </w:tcPr>
          <w:p w14:paraId="511793A0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137 (28.5)</w:t>
            </w:r>
          </w:p>
        </w:tc>
      </w:tr>
      <w:tr w:rsidR="00493FCB" w:rsidRPr="00493FCB" w14:paraId="1EB2EC45" w14:textId="77777777" w:rsidTr="00A37B9A">
        <w:trPr>
          <w:trHeight w:val="283"/>
        </w:trPr>
        <w:tc>
          <w:tcPr>
            <w:tcW w:w="6266" w:type="dxa"/>
            <w:noWrap/>
          </w:tcPr>
          <w:p w14:paraId="2FEADC06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hAnsi="Arial" w:cs="Arial"/>
                <w:bCs/>
                <w:sz w:val="22"/>
                <w:szCs w:val="22"/>
                <w:lang w:val="en-GB"/>
              </w:rPr>
              <w:t>Orthopaedic and Trauma surgery</w:t>
            </w:r>
          </w:p>
        </w:tc>
        <w:tc>
          <w:tcPr>
            <w:tcW w:w="2899" w:type="dxa"/>
            <w:noWrap/>
            <w:vAlign w:val="bottom"/>
          </w:tcPr>
          <w:p w14:paraId="60079A2F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216 (45.0)</w:t>
            </w:r>
          </w:p>
        </w:tc>
      </w:tr>
      <w:tr w:rsidR="00493FCB" w:rsidRPr="00493FCB" w14:paraId="6E6587F5" w14:textId="77777777" w:rsidTr="00A37B9A">
        <w:trPr>
          <w:trHeight w:val="283"/>
        </w:trPr>
        <w:tc>
          <w:tcPr>
            <w:tcW w:w="6266" w:type="dxa"/>
            <w:noWrap/>
          </w:tcPr>
          <w:p w14:paraId="511EDBD2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hAnsi="Arial" w:cs="Arial"/>
                <w:bCs/>
                <w:sz w:val="22"/>
                <w:szCs w:val="22"/>
                <w:lang w:val="en-GB"/>
              </w:rPr>
              <w:t>Neurosurgical and Spine surgery</w:t>
            </w:r>
          </w:p>
        </w:tc>
        <w:tc>
          <w:tcPr>
            <w:tcW w:w="2899" w:type="dxa"/>
            <w:noWrap/>
            <w:vAlign w:val="bottom"/>
          </w:tcPr>
          <w:p w14:paraId="27E3EF71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86 (17.9)</w:t>
            </w:r>
          </w:p>
        </w:tc>
      </w:tr>
      <w:tr w:rsidR="00493FCB" w:rsidRPr="00493FCB" w14:paraId="1F94111F" w14:textId="77777777" w:rsidTr="00A37B9A">
        <w:trPr>
          <w:trHeight w:val="283"/>
        </w:trPr>
        <w:tc>
          <w:tcPr>
            <w:tcW w:w="6266" w:type="dxa"/>
            <w:noWrap/>
          </w:tcPr>
          <w:p w14:paraId="481DADE7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hAnsi="Arial" w:cs="Arial"/>
                <w:bCs/>
                <w:sz w:val="22"/>
                <w:szCs w:val="22"/>
                <w:lang w:val="en-GB"/>
              </w:rPr>
              <w:t>Burns, Plastics and Reconstructive surgery</w:t>
            </w:r>
          </w:p>
        </w:tc>
        <w:tc>
          <w:tcPr>
            <w:tcW w:w="2899" w:type="dxa"/>
            <w:noWrap/>
            <w:vAlign w:val="bottom"/>
          </w:tcPr>
          <w:p w14:paraId="35A53FF9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1(0.2)</w:t>
            </w:r>
          </w:p>
        </w:tc>
      </w:tr>
      <w:tr w:rsidR="00493FCB" w:rsidRPr="00493FCB" w14:paraId="4C4CD86D" w14:textId="77777777" w:rsidTr="00A37B9A">
        <w:trPr>
          <w:trHeight w:val="283"/>
        </w:trPr>
        <w:tc>
          <w:tcPr>
            <w:tcW w:w="6266" w:type="dxa"/>
            <w:noWrap/>
          </w:tcPr>
          <w:p w14:paraId="0E6187B0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493FCB">
              <w:rPr>
                <w:rFonts w:ascii="Arial" w:hAnsi="Arial" w:cs="Arial"/>
                <w:bCs/>
                <w:sz w:val="22"/>
                <w:szCs w:val="22"/>
                <w:lang w:val="en-GB"/>
              </w:rPr>
              <w:t>Cardiothoracic and other specialized surgery</w:t>
            </w:r>
          </w:p>
        </w:tc>
        <w:tc>
          <w:tcPr>
            <w:tcW w:w="2899" w:type="dxa"/>
            <w:noWrap/>
            <w:vAlign w:val="bottom"/>
          </w:tcPr>
          <w:p w14:paraId="4E9F31F8" w14:textId="77777777" w:rsidR="00493FCB" w:rsidRPr="00493FCB" w:rsidRDefault="00493FCB" w:rsidP="00493FCB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</w:pPr>
            <w:r w:rsidRPr="00493FCB">
              <w:rPr>
                <w:rFonts w:ascii="Arial" w:eastAsia="Times New Roman" w:hAnsi="Arial" w:cs="Arial"/>
                <w:color w:val="000000"/>
                <w:sz w:val="22"/>
                <w:szCs w:val="22"/>
                <w:lang w:val="en-UG" w:eastAsia="en-UG"/>
              </w:rPr>
              <w:t>40 (8.3)</w:t>
            </w:r>
          </w:p>
        </w:tc>
      </w:tr>
    </w:tbl>
    <w:p w14:paraId="34C61781" w14:textId="77777777" w:rsidR="00EC3C32" w:rsidRPr="00493FCB" w:rsidRDefault="00EC3C32" w:rsidP="00493FCB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EC3C32" w:rsidRPr="00493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CB"/>
    <w:rsid w:val="0000033E"/>
    <w:rsid w:val="0000117B"/>
    <w:rsid w:val="00002B13"/>
    <w:rsid w:val="00011A93"/>
    <w:rsid w:val="00014201"/>
    <w:rsid w:val="000159DB"/>
    <w:rsid w:val="00021CFA"/>
    <w:rsid w:val="00027F09"/>
    <w:rsid w:val="000320A5"/>
    <w:rsid w:val="000322D9"/>
    <w:rsid w:val="00033C9C"/>
    <w:rsid w:val="00045424"/>
    <w:rsid w:val="00047EAD"/>
    <w:rsid w:val="0005165C"/>
    <w:rsid w:val="0005192B"/>
    <w:rsid w:val="00052469"/>
    <w:rsid w:val="00053A93"/>
    <w:rsid w:val="00054DAA"/>
    <w:rsid w:val="000579B9"/>
    <w:rsid w:val="000609E4"/>
    <w:rsid w:val="0006366D"/>
    <w:rsid w:val="00063C3D"/>
    <w:rsid w:val="000651BA"/>
    <w:rsid w:val="00065B3E"/>
    <w:rsid w:val="00067B11"/>
    <w:rsid w:val="0007004C"/>
    <w:rsid w:val="00070324"/>
    <w:rsid w:val="000818AC"/>
    <w:rsid w:val="0008268A"/>
    <w:rsid w:val="000840D2"/>
    <w:rsid w:val="000B1749"/>
    <w:rsid w:val="000B27ED"/>
    <w:rsid w:val="000C4102"/>
    <w:rsid w:val="000D0C8A"/>
    <w:rsid w:val="000D6956"/>
    <w:rsid w:val="000E0BEB"/>
    <w:rsid w:val="000E3443"/>
    <w:rsid w:val="000E3ED6"/>
    <w:rsid w:val="000F23BF"/>
    <w:rsid w:val="000F39D1"/>
    <w:rsid w:val="000F3D22"/>
    <w:rsid w:val="000F5E73"/>
    <w:rsid w:val="000F7789"/>
    <w:rsid w:val="001077FB"/>
    <w:rsid w:val="00110705"/>
    <w:rsid w:val="00114A5F"/>
    <w:rsid w:val="00115B3D"/>
    <w:rsid w:val="00115F0C"/>
    <w:rsid w:val="00117C9D"/>
    <w:rsid w:val="00124DEA"/>
    <w:rsid w:val="00125B5C"/>
    <w:rsid w:val="00126B22"/>
    <w:rsid w:val="00130213"/>
    <w:rsid w:val="0013063B"/>
    <w:rsid w:val="001317A6"/>
    <w:rsid w:val="001326F8"/>
    <w:rsid w:val="00137528"/>
    <w:rsid w:val="001400DD"/>
    <w:rsid w:val="00146097"/>
    <w:rsid w:val="00146377"/>
    <w:rsid w:val="00146971"/>
    <w:rsid w:val="001469E9"/>
    <w:rsid w:val="001472DE"/>
    <w:rsid w:val="00160D61"/>
    <w:rsid w:val="00161312"/>
    <w:rsid w:val="0016233E"/>
    <w:rsid w:val="00170451"/>
    <w:rsid w:val="001709B8"/>
    <w:rsid w:val="001722BB"/>
    <w:rsid w:val="00183731"/>
    <w:rsid w:val="0018466D"/>
    <w:rsid w:val="001900D5"/>
    <w:rsid w:val="001904E3"/>
    <w:rsid w:val="00193465"/>
    <w:rsid w:val="00194CD0"/>
    <w:rsid w:val="0019657D"/>
    <w:rsid w:val="001A607F"/>
    <w:rsid w:val="001A6E67"/>
    <w:rsid w:val="001A73BA"/>
    <w:rsid w:val="001B1BFE"/>
    <w:rsid w:val="001C0B99"/>
    <w:rsid w:val="001C0CC3"/>
    <w:rsid w:val="001C1F2D"/>
    <w:rsid w:val="001C51B5"/>
    <w:rsid w:val="001D0D8F"/>
    <w:rsid w:val="001D0E6B"/>
    <w:rsid w:val="001D694B"/>
    <w:rsid w:val="001E0C94"/>
    <w:rsid w:val="001E1B5F"/>
    <w:rsid w:val="001E3B51"/>
    <w:rsid w:val="001F0B18"/>
    <w:rsid w:val="001F2231"/>
    <w:rsid w:val="001F5A89"/>
    <w:rsid w:val="001F7513"/>
    <w:rsid w:val="002060F0"/>
    <w:rsid w:val="00207AD1"/>
    <w:rsid w:val="00207B93"/>
    <w:rsid w:val="0021153B"/>
    <w:rsid w:val="002120D0"/>
    <w:rsid w:val="00212C9B"/>
    <w:rsid w:val="00214E6B"/>
    <w:rsid w:val="00215141"/>
    <w:rsid w:val="00217994"/>
    <w:rsid w:val="00223F62"/>
    <w:rsid w:val="00225BEB"/>
    <w:rsid w:val="00225DEB"/>
    <w:rsid w:val="002279FB"/>
    <w:rsid w:val="00234EA9"/>
    <w:rsid w:val="00241304"/>
    <w:rsid w:val="00243D44"/>
    <w:rsid w:val="00245CD8"/>
    <w:rsid w:val="002464B8"/>
    <w:rsid w:val="00247180"/>
    <w:rsid w:val="00251696"/>
    <w:rsid w:val="00253C25"/>
    <w:rsid w:val="00255289"/>
    <w:rsid w:val="00255F68"/>
    <w:rsid w:val="00266A2B"/>
    <w:rsid w:val="0027374E"/>
    <w:rsid w:val="00273A9D"/>
    <w:rsid w:val="002759F7"/>
    <w:rsid w:val="00295127"/>
    <w:rsid w:val="002A0376"/>
    <w:rsid w:val="002A0C89"/>
    <w:rsid w:val="002A4742"/>
    <w:rsid w:val="002B3072"/>
    <w:rsid w:val="002B3D7F"/>
    <w:rsid w:val="002B68BA"/>
    <w:rsid w:val="002C7616"/>
    <w:rsid w:val="002C7EB6"/>
    <w:rsid w:val="002D42B9"/>
    <w:rsid w:val="002D6659"/>
    <w:rsid w:val="002D6997"/>
    <w:rsid w:val="002E100E"/>
    <w:rsid w:val="002E322A"/>
    <w:rsid w:val="002E3A5A"/>
    <w:rsid w:val="002E6124"/>
    <w:rsid w:val="002E73A2"/>
    <w:rsid w:val="002E7888"/>
    <w:rsid w:val="002E7FA3"/>
    <w:rsid w:val="002F0C07"/>
    <w:rsid w:val="002F17AA"/>
    <w:rsid w:val="002F5929"/>
    <w:rsid w:val="002F6976"/>
    <w:rsid w:val="00302B38"/>
    <w:rsid w:val="00304F6D"/>
    <w:rsid w:val="00305A69"/>
    <w:rsid w:val="00306FF9"/>
    <w:rsid w:val="00307070"/>
    <w:rsid w:val="0031094B"/>
    <w:rsid w:val="00313539"/>
    <w:rsid w:val="00317F1C"/>
    <w:rsid w:val="00325D7F"/>
    <w:rsid w:val="00326D7B"/>
    <w:rsid w:val="00327555"/>
    <w:rsid w:val="00332AF7"/>
    <w:rsid w:val="00334B71"/>
    <w:rsid w:val="00341602"/>
    <w:rsid w:val="00342432"/>
    <w:rsid w:val="003437ED"/>
    <w:rsid w:val="00344FC7"/>
    <w:rsid w:val="00347215"/>
    <w:rsid w:val="003521E2"/>
    <w:rsid w:val="00352D2A"/>
    <w:rsid w:val="00362C1D"/>
    <w:rsid w:val="003639A5"/>
    <w:rsid w:val="0036619B"/>
    <w:rsid w:val="003764E8"/>
    <w:rsid w:val="00381DA8"/>
    <w:rsid w:val="0038796B"/>
    <w:rsid w:val="00391E01"/>
    <w:rsid w:val="003923AC"/>
    <w:rsid w:val="00392A27"/>
    <w:rsid w:val="00393925"/>
    <w:rsid w:val="00394599"/>
    <w:rsid w:val="003A0A2D"/>
    <w:rsid w:val="003A165D"/>
    <w:rsid w:val="003A28E2"/>
    <w:rsid w:val="003A331B"/>
    <w:rsid w:val="003B143F"/>
    <w:rsid w:val="003B46E3"/>
    <w:rsid w:val="003B481C"/>
    <w:rsid w:val="003B5041"/>
    <w:rsid w:val="003B66D2"/>
    <w:rsid w:val="003C2582"/>
    <w:rsid w:val="003C4733"/>
    <w:rsid w:val="003D2A26"/>
    <w:rsid w:val="003D635C"/>
    <w:rsid w:val="003D65BE"/>
    <w:rsid w:val="003D6FD4"/>
    <w:rsid w:val="003E0312"/>
    <w:rsid w:val="003E2480"/>
    <w:rsid w:val="003F13BB"/>
    <w:rsid w:val="003F212F"/>
    <w:rsid w:val="003F33B7"/>
    <w:rsid w:val="003F5564"/>
    <w:rsid w:val="003F7562"/>
    <w:rsid w:val="004013B8"/>
    <w:rsid w:val="00405783"/>
    <w:rsid w:val="004065D1"/>
    <w:rsid w:val="004079F3"/>
    <w:rsid w:val="0041015B"/>
    <w:rsid w:val="0041439F"/>
    <w:rsid w:val="00426015"/>
    <w:rsid w:val="00426559"/>
    <w:rsid w:val="00433291"/>
    <w:rsid w:val="00435F59"/>
    <w:rsid w:val="004363D8"/>
    <w:rsid w:val="004436F4"/>
    <w:rsid w:val="0045010C"/>
    <w:rsid w:val="004502E9"/>
    <w:rsid w:val="0045461C"/>
    <w:rsid w:val="004644C0"/>
    <w:rsid w:val="00471B73"/>
    <w:rsid w:val="00473D05"/>
    <w:rsid w:val="00473E5E"/>
    <w:rsid w:val="00473EF1"/>
    <w:rsid w:val="004809BA"/>
    <w:rsid w:val="00493375"/>
    <w:rsid w:val="00493FCB"/>
    <w:rsid w:val="00495521"/>
    <w:rsid w:val="004B0064"/>
    <w:rsid w:val="004B1240"/>
    <w:rsid w:val="004B283C"/>
    <w:rsid w:val="004C0BDE"/>
    <w:rsid w:val="004C3B3C"/>
    <w:rsid w:val="004C6A89"/>
    <w:rsid w:val="004D2CF1"/>
    <w:rsid w:val="004D5AFC"/>
    <w:rsid w:val="004E43CF"/>
    <w:rsid w:val="004E69A2"/>
    <w:rsid w:val="004F3096"/>
    <w:rsid w:val="004F3BAD"/>
    <w:rsid w:val="004F48EF"/>
    <w:rsid w:val="00500DF0"/>
    <w:rsid w:val="005012FF"/>
    <w:rsid w:val="00501FDC"/>
    <w:rsid w:val="0050278C"/>
    <w:rsid w:val="00502B18"/>
    <w:rsid w:val="00503463"/>
    <w:rsid w:val="00511982"/>
    <w:rsid w:val="0051335C"/>
    <w:rsid w:val="00514D38"/>
    <w:rsid w:val="00515D27"/>
    <w:rsid w:val="005175C1"/>
    <w:rsid w:val="0052420E"/>
    <w:rsid w:val="0052421B"/>
    <w:rsid w:val="005250E2"/>
    <w:rsid w:val="00530739"/>
    <w:rsid w:val="005319D3"/>
    <w:rsid w:val="0053449C"/>
    <w:rsid w:val="005508D3"/>
    <w:rsid w:val="005517C2"/>
    <w:rsid w:val="00554540"/>
    <w:rsid w:val="005554FF"/>
    <w:rsid w:val="00557802"/>
    <w:rsid w:val="00560699"/>
    <w:rsid w:val="00561109"/>
    <w:rsid w:val="0056170F"/>
    <w:rsid w:val="00561747"/>
    <w:rsid w:val="00563EB9"/>
    <w:rsid w:val="005657BF"/>
    <w:rsid w:val="00566C7A"/>
    <w:rsid w:val="005702DC"/>
    <w:rsid w:val="005710E5"/>
    <w:rsid w:val="00571A53"/>
    <w:rsid w:val="00572175"/>
    <w:rsid w:val="005779B8"/>
    <w:rsid w:val="00580CE2"/>
    <w:rsid w:val="005834E6"/>
    <w:rsid w:val="0058713C"/>
    <w:rsid w:val="0058784D"/>
    <w:rsid w:val="0059033E"/>
    <w:rsid w:val="005922BC"/>
    <w:rsid w:val="005927CE"/>
    <w:rsid w:val="00592A97"/>
    <w:rsid w:val="00593D4E"/>
    <w:rsid w:val="00596ACB"/>
    <w:rsid w:val="00597D3D"/>
    <w:rsid w:val="005A0246"/>
    <w:rsid w:val="005A3B65"/>
    <w:rsid w:val="005A588A"/>
    <w:rsid w:val="005A6FFE"/>
    <w:rsid w:val="005A77C0"/>
    <w:rsid w:val="005B3EF9"/>
    <w:rsid w:val="005B5B35"/>
    <w:rsid w:val="005C11DF"/>
    <w:rsid w:val="005C21AB"/>
    <w:rsid w:val="005C469C"/>
    <w:rsid w:val="005C4F4E"/>
    <w:rsid w:val="005C6C18"/>
    <w:rsid w:val="005D263A"/>
    <w:rsid w:val="005D5D94"/>
    <w:rsid w:val="005D5EF1"/>
    <w:rsid w:val="005D65AE"/>
    <w:rsid w:val="005D7ACB"/>
    <w:rsid w:val="005E053F"/>
    <w:rsid w:val="005E4FDB"/>
    <w:rsid w:val="005F38CC"/>
    <w:rsid w:val="00600731"/>
    <w:rsid w:val="00604746"/>
    <w:rsid w:val="0060652D"/>
    <w:rsid w:val="0060699D"/>
    <w:rsid w:val="006144D8"/>
    <w:rsid w:val="00616912"/>
    <w:rsid w:val="006260AB"/>
    <w:rsid w:val="006262D3"/>
    <w:rsid w:val="00627E82"/>
    <w:rsid w:val="00631155"/>
    <w:rsid w:val="00631754"/>
    <w:rsid w:val="00641069"/>
    <w:rsid w:val="00642DEB"/>
    <w:rsid w:val="00647BCE"/>
    <w:rsid w:val="006511D4"/>
    <w:rsid w:val="00654358"/>
    <w:rsid w:val="00654FC5"/>
    <w:rsid w:val="00655EEC"/>
    <w:rsid w:val="00657604"/>
    <w:rsid w:val="00676CBA"/>
    <w:rsid w:val="0067784A"/>
    <w:rsid w:val="00682DB1"/>
    <w:rsid w:val="00683447"/>
    <w:rsid w:val="0068391C"/>
    <w:rsid w:val="00692D5E"/>
    <w:rsid w:val="006959E2"/>
    <w:rsid w:val="006A04B2"/>
    <w:rsid w:val="006A09AB"/>
    <w:rsid w:val="006A0F61"/>
    <w:rsid w:val="006A111E"/>
    <w:rsid w:val="006B3340"/>
    <w:rsid w:val="006B421B"/>
    <w:rsid w:val="006B4BAD"/>
    <w:rsid w:val="006B69BA"/>
    <w:rsid w:val="006C52C6"/>
    <w:rsid w:val="006C5331"/>
    <w:rsid w:val="006C5D59"/>
    <w:rsid w:val="006C659A"/>
    <w:rsid w:val="006C6CC5"/>
    <w:rsid w:val="006C752F"/>
    <w:rsid w:val="006C7A61"/>
    <w:rsid w:val="006C7D73"/>
    <w:rsid w:val="006D2B4D"/>
    <w:rsid w:val="006D5F91"/>
    <w:rsid w:val="006D690D"/>
    <w:rsid w:val="006D745E"/>
    <w:rsid w:val="006E3855"/>
    <w:rsid w:val="006E39D5"/>
    <w:rsid w:val="006E79AD"/>
    <w:rsid w:val="006E7BE6"/>
    <w:rsid w:val="007012DE"/>
    <w:rsid w:val="00703C47"/>
    <w:rsid w:val="0070431E"/>
    <w:rsid w:val="00712A7F"/>
    <w:rsid w:val="00714E81"/>
    <w:rsid w:val="00715A0F"/>
    <w:rsid w:val="00715D1B"/>
    <w:rsid w:val="00723E80"/>
    <w:rsid w:val="00734601"/>
    <w:rsid w:val="00737BD2"/>
    <w:rsid w:val="00740833"/>
    <w:rsid w:val="007408C6"/>
    <w:rsid w:val="00740A2F"/>
    <w:rsid w:val="00742C45"/>
    <w:rsid w:val="00751B20"/>
    <w:rsid w:val="00755CE6"/>
    <w:rsid w:val="00762E61"/>
    <w:rsid w:val="007632C6"/>
    <w:rsid w:val="00763FBE"/>
    <w:rsid w:val="00767CF3"/>
    <w:rsid w:val="007729A2"/>
    <w:rsid w:val="00782463"/>
    <w:rsid w:val="007873D3"/>
    <w:rsid w:val="007911E7"/>
    <w:rsid w:val="00794DB3"/>
    <w:rsid w:val="00795DB4"/>
    <w:rsid w:val="00796360"/>
    <w:rsid w:val="007A0840"/>
    <w:rsid w:val="007A1384"/>
    <w:rsid w:val="007A199D"/>
    <w:rsid w:val="007A1C85"/>
    <w:rsid w:val="007A2A0C"/>
    <w:rsid w:val="007A40F1"/>
    <w:rsid w:val="007B1B04"/>
    <w:rsid w:val="007B3704"/>
    <w:rsid w:val="007B3A35"/>
    <w:rsid w:val="007C333D"/>
    <w:rsid w:val="007C4BAF"/>
    <w:rsid w:val="007C580E"/>
    <w:rsid w:val="007D0E8F"/>
    <w:rsid w:val="007D1911"/>
    <w:rsid w:val="007D2F0B"/>
    <w:rsid w:val="007D38F2"/>
    <w:rsid w:val="007E3BF9"/>
    <w:rsid w:val="007E43BC"/>
    <w:rsid w:val="007E57C7"/>
    <w:rsid w:val="007E65E1"/>
    <w:rsid w:val="007F2779"/>
    <w:rsid w:val="00801306"/>
    <w:rsid w:val="00803174"/>
    <w:rsid w:val="0081494D"/>
    <w:rsid w:val="00821206"/>
    <w:rsid w:val="00821D1B"/>
    <w:rsid w:val="00825D19"/>
    <w:rsid w:val="00827514"/>
    <w:rsid w:val="0083059B"/>
    <w:rsid w:val="00832915"/>
    <w:rsid w:val="008421E3"/>
    <w:rsid w:val="00843056"/>
    <w:rsid w:val="00845FFE"/>
    <w:rsid w:val="00847602"/>
    <w:rsid w:val="00852463"/>
    <w:rsid w:val="0085528C"/>
    <w:rsid w:val="00860E22"/>
    <w:rsid w:val="008610DB"/>
    <w:rsid w:val="0086358B"/>
    <w:rsid w:val="008674A5"/>
    <w:rsid w:val="008715C3"/>
    <w:rsid w:val="00871B0E"/>
    <w:rsid w:val="00875586"/>
    <w:rsid w:val="00875731"/>
    <w:rsid w:val="00875F90"/>
    <w:rsid w:val="00876558"/>
    <w:rsid w:val="00880B58"/>
    <w:rsid w:val="00880F35"/>
    <w:rsid w:val="00897203"/>
    <w:rsid w:val="00897C73"/>
    <w:rsid w:val="008A0F4F"/>
    <w:rsid w:val="008A218F"/>
    <w:rsid w:val="008A302A"/>
    <w:rsid w:val="008A344F"/>
    <w:rsid w:val="008A40BE"/>
    <w:rsid w:val="008A4A9F"/>
    <w:rsid w:val="008A59B1"/>
    <w:rsid w:val="008A6BAE"/>
    <w:rsid w:val="008A7874"/>
    <w:rsid w:val="008B14D7"/>
    <w:rsid w:val="008B4475"/>
    <w:rsid w:val="008B5719"/>
    <w:rsid w:val="008B5A60"/>
    <w:rsid w:val="008C4BD4"/>
    <w:rsid w:val="008C51F2"/>
    <w:rsid w:val="008C78E0"/>
    <w:rsid w:val="008D2715"/>
    <w:rsid w:val="008D44C7"/>
    <w:rsid w:val="008D4CC5"/>
    <w:rsid w:val="008D72D8"/>
    <w:rsid w:val="008E1281"/>
    <w:rsid w:val="008E50BD"/>
    <w:rsid w:val="008F072D"/>
    <w:rsid w:val="008F08B0"/>
    <w:rsid w:val="008F08C3"/>
    <w:rsid w:val="008F330F"/>
    <w:rsid w:val="009005E6"/>
    <w:rsid w:val="009006B4"/>
    <w:rsid w:val="00901205"/>
    <w:rsid w:val="00901F33"/>
    <w:rsid w:val="00903610"/>
    <w:rsid w:val="0090414B"/>
    <w:rsid w:val="00904D09"/>
    <w:rsid w:val="009104E4"/>
    <w:rsid w:val="00913401"/>
    <w:rsid w:val="00914F71"/>
    <w:rsid w:val="0092022F"/>
    <w:rsid w:val="009219CE"/>
    <w:rsid w:val="009234AB"/>
    <w:rsid w:val="00925DDD"/>
    <w:rsid w:val="00927B4B"/>
    <w:rsid w:val="00931026"/>
    <w:rsid w:val="00937237"/>
    <w:rsid w:val="0093738C"/>
    <w:rsid w:val="0094244A"/>
    <w:rsid w:val="00944BCE"/>
    <w:rsid w:val="009475F4"/>
    <w:rsid w:val="00955A3D"/>
    <w:rsid w:val="00963633"/>
    <w:rsid w:val="00964A7F"/>
    <w:rsid w:val="009655F8"/>
    <w:rsid w:val="009736A9"/>
    <w:rsid w:val="00975619"/>
    <w:rsid w:val="00987656"/>
    <w:rsid w:val="00992829"/>
    <w:rsid w:val="009932B1"/>
    <w:rsid w:val="00996543"/>
    <w:rsid w:val="00996FAC"/>
    <w:rsid w:val="00997CAD"/>
    <w:rsid w:val="009A06F5"/>
    <w:rsid w:val="009A2992"/>
    <w:rsid w:val="009A4361"/>
    <w:rsid w:val="009A4F01"/>
    <w:rsid w:val="009B076A"/>
    <w:rsid w:val="009B6F2D"/>
    <w:rsid w:val="009B7323"/>
    <w:rsid w:val="009C06DF"/>
    <w:rsid w:val="009C254A"/>
    <w:rsid w:val="009C3E25"/>
    <w:rsid w:val="009D0036"/>
    <w:rsid w:val="009D424A"/>
    <w:rsid w:val="009E26A4"/>
    <w:rsid w:val="009E29AA"/>
    <w:rsid w:val="009E4517"/>
    <w:rsid w:val="009E4547"/>
    <w:rsid w:val="009E5FC7"/>
    <w:rsid w:val="009F1903"/>
    <w:rsid w:val="009F385A"/>
    <w:rsid w:val="009F4329"/>
    <w:rsid w:val="009F5CBC"/>
    <w:rsid w:val="009F5EBE"/>
    <w:rsid w:val="009F6142"/>
    <w:rsid w:val="009F61EF"/>
    <w:rsid w:val="00A03E0A"/>
    <w:rsid w:val="00A06364"/>
    <w:rsid w:val="00A1210A"/>
    <w:rsid w:val="00A135AB"/>
    <w:rsid w:val="00A13EF8"/>
    <w:rsid w:val="00A16502"/>
    <w:rsid w:val="00A17B3E"/>
    <w:rsid w:val="00A25BB2"/>
    <w:rsid w:val="00A261CE"/>
    <w:rsid w:val="00A311B9"/>
    <w:rsid w:val="00A354B2"/>
    <w:rsid w:val="00A362F8"/>
    <w:rsid w:val="00A459AD"/>
    <w:rsid w:val="00A50B81"/>
    <w:rsid w:val="00A511C1"/>
    <w:rsid w:val="00A52B9D"/>
    <w:rsid w:val="00A608EB"/>
    <w:rsid w:val="00A628B5"/>
    <w:rsid w:val="00A63069"/>
    <w:rsid w:val="00A65CB7"/>
    <w:rsid w:val="00A77CF7"/>
    <w:rsid w:val="00A80655"/>
    <w:rsid w:val="00A8664E"/>
    <w:rsid w:val="00A877BD"/>
    <w:rsid w:val="00A961B0"/>
    <w:rsid w:val="00A966FB"/>
    <w:rsid w:val="00AA345A"/>
    <w:rsid w:val="00AA5AA4"/>
    <w:rsid w:val="00AA7571"/>
    <w:rsid w:val="00AB0640"/>
    <w:rsid w:val="00AB1AB9"/>
    <w:rsid w:val="00AB29BF"/>
    <w:rsid w:val="00AB47B2"/>
    <w:rsid w:val="00AB6848"/>
    <w:rsid w:val="00AC13B7"/>
    <w:rsid w:val="00AC2640"/>
    <w:rsid w:val="00AC2F21"/>
    <w:rsid w:val="00AC58A7"/>
    <w:rsid w:val="00AC6829"/>
    <w:rsid w:val="00AE66F4"/>
    <w:rsid w:val="00AF0B94"/>
    <w:rsid w:val="00AF17AF"/>
    <w:rsid w:val="00AF23F7"/>
    <w:rsid w:val="00AF46E9"/>
    <w:rsid w:val="00AF4970"/>
    <w:rsid w:val="00B04283"/>
    <w:rsid w:val="00B06C37"/>
    <w:rsid w:val="00B0733A"/>
    <w:rsid w:val="00B11D40"/>
    <w:rsid w:val="00B12733"/>
    <w:rsid w:val="00B141F5"/>
    <w:rsid w:val="00B21D73"/>
    <w:rsid w:val="00B276E7"/>
    <w:rsid w:val="00B307F7"/>
    <w:rsid w:val="00B3088D"/>
    <w:rsid w:val="00B31904"/>
    <w:rsid w:val="00B3517F"/>
    <w:rsid w:val="00B37775"/>
    <w:rsid w:val="00B42423"/>
    <w:rsid w:val="00B42F60"/>
    <w:rsid w:val="00B45C05"/>
    <w:rsid w:val="00B475FF"/>
    <w:rsid w:val="00B510EE"/>
    <w:rsid w:val="00B53589"/>
    <w:rsid w:val="00B53D0E"/>
    <w:rsid w:val="00B62DF2"/>
    <w:rsid w:val="00B6408B"/>
    <w:rsid w:val="00B73D93"/>
    <w:rsid w:val="00B76B9A"/>
    <w:rsid w:val="00B77B5A"/>
    <w:rsid w:val="00B77D47"/>
    <w:rsid w:val="00B82FFA"/>
    <w:rsid w:val="00B84625"/>
    <w:rsid w:val="00B90D92"/>
    <w:rsid w:val="00B91776"/>
    <w:rsid w:val="00B93082"/>
    <w:rsid w:val="00BB1A80"/>
    <w:rsid w:val="00BB532D"/>
    <w:rsid w:val="00BB7E59"/>
    <w:rsid w:val="00BC1292"/>
    <w:rsid w:val="00BC1B17"/>
    <w:rsid w:val="00BC27A1"/>
    <w:rsid w:val="00BC2C39"/>
    <w:rsid w:val="00BD26A4"/>
    <w:rsid w:val="00BD298C"/>
    <w:rsid w:val="00BD3890"/>
    <w:rsid w:val="00BD63C8"/>
    <w:rsid w:val="00BD6730"/>
    <w:rsid w:val="00BD7717"/>
    <w:rsid w:val="00BE18CB"/>
    <w:rsid w:val="00BE6EB4"/>
    <w:rsid w:val="00BF0472"/>
    <w:rsid w:val="00C0367A"/>
    <w:rsid w:val="00C06197"/>
    <w:rsid w:val="00C0706A"/>
    <w:rsid w:val="00C07980"/>
    <w:rsid w:val="00C14835"/>
    <w:rsid w:val="00C17941"/>
    <w:rsid w:val="00C2010D"/>
    <w:rsid w:val="00C23DAD"/>
    <w:rsid w:val="00C242D5"/>
    <w:rsid w:val="00C24699"/>
    <w:rsid w:val="00C2755D"/>
    <w:rsid w:val="00C35156"/>
    <w:rsid w:val="00C37BFE"/>
    <w:rsid w:val="00C40C0B"/>
    <w:rsid w:val="00C44A55"/>
    <w:rsid w:val="00C44D17"/>
    <w:rsid w:val="00C46728"/>
    <w:rsid w:val="00C51119"/>
    <w:rsid w:val="00C5413C"/>
    <w:rsid w:val="00C553EC"/>
    <w:rsid w:val="00C566F1"/>
    <w:rsid w:val="00C56AC3"/>
    <w:rsid w:val="00C660B2"/>
    <w:rsid w:val="00C75936"/>
    <w:rsid w:val="00C770ED"/>
    <w:rsid w:val="00C850CB"/>
    <w:rsid w:val="00C85735"/>
    <w:rsid w:val="00C90122"/>
    <w:rsid w:val="00C92121"/>
    <w:rsid w:val="00C92FF2"/>
    <w:rsid w:val="00C93594"/>
    <w:rsid w:val="00C94969"/>
    <w:rsid w:val="00C95B50"/>
    <w:rsid w:val="00C96675"/>
    <w:rsid w:val="00C96AD3"/>
    <w:rsid w:val="00C97EB1"/>
    <w:rsid w:val="00CA2A14"/>
    <w:rsid w:val="00CA42BC"/>
    <w:rsid w:val="00CA52DB"/>
    <w:rsid w:val="00CB3CA9"/>
    <w:rsid w:val="00CC1FF6"/>
    <w:rsid w:val="00CC3945"/>
    <w:rsid w:val="00CC5B5C"/>
    <w:rsid w:val="00CC6721"/>
    <w:rsid w:val="00CC6DA5"/>
    <w:rsid w:val="00CD1611"/>
    <w:rsid w:val="00CD253D"/>
    <w:rsid w:val="00CD3349"/>
    <w:rsid w:val="00CE481B"/>
    <w:rsid w:val="00CE5D63"/>
    <w:rsid w:val="00CE6C25"/>
    <w:rsid w:val="00CF425B"/>
    <w:rsid w:val="00CF61EE"/>
    <w:rsid w:val="00CF6DB0"/>
    <w:rsid w:val="00D006D6"/>
    <w:rsid w:val="00D012FF"/>
    <w:rsid w:val="00D016F2"/>
    <w:rsid w:val="00D05B62"/>
    <w:rsid w:val="00D05E68"/>
    <w:rsid w:val="00D20965"/>
    <w:rsid w:val="00D23C87"/>
    <w:rsid w:val="00D265C4"/>
    <w:rsid w:val="00D270AA"/>
    <w:rsid w:val="00D334C4"/>
    <w:rsid w:val="00D34747"/>
    <w:rsid w:val="00D44281"/>
    <w:rsid w:val="00D46977"/>
    <w:rsid w:val="00D51622"/>
    <w:rsid w:val="00D60C75"/>
    <w:rsid w:val="00D6287E"/>
    <w:rsid w:val="00D654F8"/>
    <w:rsid w:val="00D65C14"/>
    <w:rsid w:val="00D71860"/>
    <w:rsid w:val="00D74BDF"/>
    <w:rsid w:val="00D768D6"/>
    <w:rsid w:val="00D80100"/>
    <w:rsid w:val="00D87B27"/>
    <w:rsid w:val="00D958D3"/>
    <w:rsid w:val="00DA2ECE"/>
    <w:rsid w:val="00DA3516"/>
    <w:rsid w:val="00DA38C8"/>
    <w:rsid w:val="00DA5A22"/>
    <w:rsid w:val="00DA6E9B"/>
    <w:rsid w:val="00DB046A"/>
    <w:rsid w:val="00DB1692"/>
    <w:rsid w:val="00DB4259"/>
    <w:rsid w:val="00DB7ABF"/>
    <w:rsid w:val="00DC4AD4"/>
    <w:rsid w:val="00DD1B61"/>
    <w:rsid w:val="00DE7F2E"/>
    <w:rsid w:val="00DF0B04"/>
    <w:rsid w:val="00DF2AEB"/>
    <w:rsid w:val="00DF4318"/>
    <w:rsid w:val="00DF495F"/>
    <w:rsid w:val="00DF7EB7"/>
    <w:rsid w:val="00E01833"/>
    <w:rsid w:val="00E0780D"/>
    <w:rsid w:val="00E1429F"/>
    <w:rsid w:val="00E14707"/>
    <w:rsid w:val="00E14854"/>
    <w:rsid w:val="00E15A78"/>
    <w:rsid w:val="00E20001"/>
    <w:rsid w:val="00E21BE7"/>
    <w:rsid w:val="00E21C62"/>
    <w:rsid w:val="00E31D26"/>
    <w:rsid w:val="00E361CF"/>
    <w:rsid w:val="00E3730E"/>
    <w:rsid w:val="00E400F1"/>
    <w:rsid w:val="00E4276E"/>
    <w:rsid w:val="00E43CD0"/>
    <w:rsid w:val="00E46FFD"/>
    <w:rsid w:val="00E503AE"/>
    <w:rsid w:val="00E50FDA"/>
    <w:rsid w:val="00E5156A"/>
    <w:rsid w:val="00E558C0"/>
    <w:rsid w:val="00E716E8"/>
    <w:rsid w:val="00E746CE"/>
    <w:rsid w:val="00E77317"/>
    <w:rsid w:val="00E77423"/>
    <w:rsid w:val="00E77860"/>
    <w:rsid w:val="00E800CD"/>
    <w:rsid w:val="00E8242B"/>
    <w:rsid w:val="00E825C6"/>
    <w:rsid w:val="00E85ACE"/>
    <w:rsid w:val="00E90642"/>
    <w:rsid w:val="00EA1313"/>
    <w:rsid w:val="00EA2897"/>
    <w:rsid w:val="00EA38B3"/>
    <w:rsid w:val="00EA7A27"/>
    <w:rsid w:val="00EA7E2E"/>
    <w:rsid w:val="00EA7FF6"/>
    <w:rsid w:val="00EB0608"/>
    <w:rsid w:val="00EB28A3"/>
    <w:rsid w:val="00EB2FD7"/>
    <w:rsid w:val="00EB3E45"/>
    <w:rsid w:val="00EB3E7F"/>
    <w:rsid w:val="00EB3FE7"/>
    <w:rsid w:val="00EB77B7"/>
    <w:rsid w:val="00EC2438"/>
    <w:rsid w:val="00EC3C32"/>
    <w:rsid w:val="00EC5831"/>
    <w:rsid w:val="00EC5EBF"/>
    <w:rsid w:val="00EC64B4"/>
    <w:rsid w:val="00EC683F"/>
    <w:rsid w:val="00ED01F5"/>
    <w:rsid w:val="00ED0274"/>
    <w:rsid w:val="00ED324A"/>
    <w:rsid w:val="00ED3AF4"/>
    <w:rsid w:val="00ED6DB5"/>
    <w:rsid w:val="00EF1971"/>
    <w:rsid w:val="00EF56A8"/>
    <w:rsid w:val="00EF5902"/>
    <w:rsid w:val="00EF77FA"/>
    <w:rsid w:val="00F00442"/>
    <w:rsid w:val="00F01A0E"/>
    <w:rsid w:val="00F01C18"/>
    <w:rsid w:val="00F05D6F"/>
    <w:rsid w:val="00F230A5"/>
    <w:rsid w:val="00F2394C"/>
    <w:rsid w:val="00F23A8C"/>
    <w:rsid w:val="00F26357"/>
    <w:rsid w:val="00F26F5D"/>
    <w:rsid w:val="00F315C8"/>
    <w:rsid w:val="00F363A6"/>
    <w:rsid w:val="00F37FD1"/>
    <w:rsid w:val="00F414D8"/>
    <w:rsid w:val="00F41AC7"/>
    <w:rsid w:val="00F4355D"/>
    <w:rsid w:val="00F43633"/>
    <w:rsid w:val="00F4677C"/>
    <w:rsid w:val="00F5228D"/>
    <w:rsid w:val="00F566BE"/>
    <w:rsid w:val="00F612F3"/>
    <w:rsid w:val="00F62573"/>
    <w:rsid w:val="00F62B28"/>
    <w:rsid w:val="00F66886"/>
    <w:rsid w:val="00F71C11"/>
    <w:rsid w:val="00F74AB5"/>
    <w:rsid w:val="00F75019"/>
    <w:rsid w:val="00F77BC2"/>
    <w:rsid w:val="00F81A69"/>
    <w:rsid w:val="00F85954"/>
    <w:rsid w:val="00F87719"/>
    <w:rsid w:val="00F90029"/>
    <w:rsid w:val="00F90B58"/>
    <w:rsid w:val="00F90E02"/>
    <w:rsid w:val="00F912F0"/>
    <w:rsid w:val="00F91684"/>
    <w:rsid w:val="00F9402F"/>
    <w:rsid w:val="00F94DB9"/>
    <w:rsid w:val="00F9538C"/>
    <w:rsid w:val="00F970B7"/>
    <w:rsid w:val="00F9736D"/>
    <w:rsid w:val="00FA23E5"/>
    <w:rsid w:val="00FA2A18"/>
    <w:rsid w:val="00FA321D"/>
    <w:rsid w:val="00FA515F"/>
    <w:rsid w:val="00FA64F2"/>
    <w:rsid w:val="00FA7FF9"/>
    <w:rsid w:val="00FB0DC7"/>
    <w:rsid w:val="00FB174A"/>
    <w:rsid w:val="00FB296C"/>
    <w:rsid w:val="00FB2B16"/>
    <w:rsid w:val="00FB3DEE"/>
    <w:rsid w:val="00FB6413"/>
    <w:rsid w:val="00FC3C2D"/>
    <w:rsid w:val="00FC4AFE"/>
    <w:rsid w:val="00FC79F9"/>
    <w:rsid w:val="00FD07FB"/>
    <w:rsid w:val="00FD1A4A"/>
    <w:rsid w:val="00FD5DA9"/>
    <w:rsid w:val="00FE0C96"/>
    <w:rsid w:val="00FE193D"/>
    <w:rsid w:val="00FE2BBC"/>
    <w:rsid w:val="00FE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311BC"/>
  <w15:chartTrackingRefBased/>
  <w15:docId w15:val="{98A679A4-FDEF-E645-AAD4-BADEA6BF8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FCB"/>
  </w:style>
  <w:style w:type="paragraph" w:styleId="Heading1">
    <w:name w:val="heading 1"/>
    <w:basedOn w:val="Normal"/>
    <w:next w:val="Normal"/>
    <w:link w:val="Heading1Char"/>
    <w:uiPriority w:val="9"/>
    <w:qFormat/>
    <w:rsid w:val="00493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F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F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F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F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F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F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F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F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F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F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F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F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F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F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utesi Magololo</dc:creator>
  <cp:keywords/>
  <dc:description/>
  <cp:lastModifiedBy>Fiona Mutesi Magololo</cp:lastModifiedBy>
  <cp:revision>5</cp:revision>
  <dcterms:created xsi:type="dcterms:W3CDTF">2026-06-10T16:29:00Z</dcterms:created>
  <dcterms:modified xsi:type="dcterms:W3CDTF">2026-06-16T02:43:00Z</dcterms:modified>
</cp:coreProperties>
</file>